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A90AD" w14:textId="77777777" w:rsidR="00952FB3" w:rsidRPr="00104503" w:rsidRDefault="00952FB3" w:rsidP="00952FB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104503">
        <w:rPr>
          <w:rFonts w:ascii="Times New Roman" w:hAnsi="Times New Roman" w:cs="Times New Roman"/>
          <w:sz w:val="24"/>
          <w:lang w:val="en-US"/>
        </w:rPr>
        <w:t xml:space="preserve">Appendix. Key Words </w:t>
      </w:r>
    </w:p>
    <w:p w14:paraId="1C9D1DE2" w14:textId="7D5F07F9" w:rsidR="00952FB3" w:rsidRPr="00104503" w:rsidRDefault="00952FB3" w:rsidP="00952FB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104503">
        <w:rPr>
          <w:rFonts w:ascii="Times New Roman" w:hAnsi="Times New Roman" w:cs="Times New Roman"/>
          <w:sz w:val="24"/>
          <w:lang w:val="en-US"/>
        </w:rPr>
        <w:t>Barriers, Enablers, Young people, Sexual and reproductive health services</w:t>
      </w:r>
      <w:r w:rsidR="00A004C9">
        <w:rPr>
          <w:rFonts w:ascii="Times New Roman" w:hAnsi="Times New Roman" w:cs="Times New Roman"/>
          <w:sz w:val="24"/>
          <w:lang w:val="en-US"/>
        </w:rPr>
        <w:t>,</w:t>
      </w:r>
      <w:r w:rsidRPr="00104503">
        <w:rPr>
          <w:rFonts w:ascii="Times New Roman" w:hAnsi="Times New Roman" w:cs="Times New Roman"/>
          <w:sz w:val="24"/>
          <w:lang w:val="en-US"/>
        </w:rPr>
        <w:t xml:space="preserve"> Pacific Island Countries and Territories, Scoping review</w:t>
      </w:r>
      <w:r w:rsidR="00C5381E">
        <w:rPr>
          <w:rFonts w:ascii="Times New Roman" w:hAnsi="Times New Roman" w:cs="Times New Roman"/>
          <w:sz w:val="24"/>
          <w:lang w:val="en-US"/>
        </w:rPr>
        <w:t>.</w:t>
      </w:r>
    </w:p>
    <w:p w14:paraId="52902331" w14:textId="77777777" w:rsidR="00BF2447" w:rsidRDefault="00BF2447"/>
    <w:sectPr w:rsidR="00BF2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NTYzNDAwMLQ0tjRU0lEKTi0uzszPAykwqgUAv8sTsiwAAAA="/>
  </w:docVars>
  <w:rsids>
    <w:rsidRoot w:val="00952FB3"/>
    <w:rsid w:val="00952FB3"/>
    <w:rsid w:val="00A004C9"/>
    <w:rsid w:val="00BF2447"/>
    <w:rsid w:val="00C5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859D1"/>
  <w15:chartTrackingRefBased/>
  <w15:docId w15:val="{0D8A0E74-6083-4C3D-83EB-2A7A33EC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0567FF9751B42B1EA821FFCD0D591" ma:contentTypeVersion="10" ma:contentTypeDescription="Create a new document." ma:contentTypeScope="" ma:versionID="bd2fc12da60d4f8d3b15a0c7d8a65aad">
  <xsd:schema xmlns:xsd="http://www.w3.org/2001/XMLSchema" xmlns:xs="http://www.w3.org/2001/XMLSchema" xmlns:p="http://schemas.microsoft.com/office/2006/metadata/properties" xmlns:ns3="894f7ed8-2b14-409c-8eb9-4a14bb461a34" targetNamespace="http://schemas.microsoft.com/office/2006/metadata/properties" ma:root="true" ma:fieldsID="a40941d0ec5cca793cbeb52a7741d902" ns3:_="">
    <xsd:import namespace="894f7ed8-2b14-409c-8eb9-4a14bb461a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7ed8-2b14-409c-8eb9-4a14bb461a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310334-68E5-48D1-A814-065BD2875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7ed8-2b14-409c-8eb9-4a14bb461a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9D9249-7544-4750-A43D-A300908BF4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3CC8AD-B81E-44DD-8BC8-D282A9E7FB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3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Baigry</dc:creator>
  <cp:keywords/>
  <dc:description/>
  <cp:lastModifiedBy>Maggie Baigry</cp:lastModifiedBy>
  <cp:revision>2</cp:revision>
  <dcterms:created xsi:type="dcterms:W3CDTF">2023-01-18T01:42:00Z</dcterms:created>
  <dcterms:modified xsi:type="dcterms:W3CDTF">2023-01-18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0567FF9751B42B1EA821FFCD0D591</vt:lpwstr>
  </property>
  <property fmtid="{D5CDD505-2E9C-101B-9397-08002B2CF9AE}" pid="3" name="GrammarlyDocumentId">
    <vt:lpwstr>15ef0261fc803c54a8902cf5b8a71608b030cd6c7979ec556b68097edfa2ab1a</vt:lpwstr>
  </property>
</Properties>
</file>